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7FCE" w:rsidRDefault="00F27FCE" w:rsidP="0092133D"/>
    <w:p w:rsidR="0092133D" w:rsidRDefault="0092133D" w:rsidP="0092133D"/>
    <w:p w:rsidR="0092133D" w:rsidRPr="006E38CA" w:rsidRDefault="0092133D" w:rsidP="0092133D">
      <w:pPr>
        <w:spacing w:line="480" w:lineRule="auto"/>
        <w:ind w:right="-99"/>
        <w:rPr>
          <w:rFonts w:asciiTheme="majorBidi" w:hAnsiTheme="majorBidi" w:cstheme="majorBidi"/>
          <w:sz w:val="24"/>
          <w:szCs w:val="24"/>
        </w:rPr>
      </w:pPr>
      <w:r w:rsidRPr="00B35F50">
        <w:rPr>
          <w:rFonts w:asciiTheme="majorBidi" w:hAnsiTheme="majorBidi" w:cstheme="majorBidi"/>
          <w:b/>
          <w:bCs/>
          <w:sz w:val="24"/>
          <w:szCs w:val="24"/>
        </w:rPr>
        <w:t xml:space="preserve">s-Table 1.  </w:t>
      </w:r>
      <w:r w:rsidRPr="00B35F50">
        <w:rPr>
          <w:rFonts w:asciiTheme="majorBidi" w:hAnsiTheme="majorBidi" w:cstheme="majorBidi"/>
          <w:sz w:val="24"/>
          <w:szCs w:val="24"/>
        </w:rPr>
        <w:t>An example of measured normal peak HR and VE and their respective normal ranges, and the resulting limits of their % predicted values for a 62-year-old male COPD patient and a 62 -year-old healthy male.</w:t>
      </w:r>
    </w:p>
    <w:tbl>
      <w:tblPr>
        <w:tblStyle w:val="TableGrid"/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07"/>
        <w:gridCol w:w="2037"/>
        <w:gridCol w:w="1276"/>
        <w:gridCol w:w="1276"/>
        <w:gridCol w:w="708"/>
        <w:gridCol w:w="1214"/>
        <w:gridCol w:w="1480"/>
      </w:tblGrid>
      <w:tr w:rsidR="0092133D" w:rsidRPr="006E38CA" w:rsidTr="008D46F6">
        <w:tc>
          <w:tcPr>
            <w:tcW w:w="1507" w:type="dxa"/>
            <w:shd w:val="clear" w:color="auto" w:fill="D9D9D9" w:themeFill="background1" w:themeFillShade="D9"/>
            <w:vAlign w:val="center"/>
          </w:tcPr>
          <w:p w:rsidR="0092133D" w:rsidRPr="006E38CA" w:rsidRDefault="0092133D" w:rsidP="008D46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E38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037" w:type="dxa"/>
            <w:shd w:val="clear" w:color="auto" w:fill="D9D9D9" w:themeFill="background1" w:themeFillShade="D9"/>
            <w:vAlign w:val="center"/>
          </w:tcPr>
          <w:p w:rsidR="0092133D" w:rsidRPr="006E38CA" w:rsidRDefault="0092133D" w:rsidP="008D46F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E38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sured value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92133D" w:rsidRPr="006E38CA" w:rsidRDefault="0092133D" w:rsidP="008D46F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E38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of predicted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92133D" w:rsidRPr="006E38CA" w:rsidRDefault="0092133D" w:rsidP="008D46F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E38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dicted normal value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92133D" w:rsidRPr="006E38CA" w:rsidRDefault="0092133D" w:rsidP="008D46F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E38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E</w:t>
            </w:r>
          </w:p>
        </w:tc>
        <w:tc>
          <w:tcPr>
            <w:tcW w:w="1214" w:type="dxa"/>
            <w:shd w:val="clear" w:color="auto" w:fill="D9D9D9" w:themeFill="background1" w:themeFillShade="D9"/>
            <w:vAlign w:val="center"/>
          </w:tcPr>
          <w:p w:rsidR="0092133D" w:rsidRPr="006E38CA" w:rsidRDefault="0092133D" w:rsidP="008D46F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E38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dicted normal range</w:t>
            </w:r>
          </w:p>
        </w:tc>
        <w:tc>
          <w:tcPr>
            <w:tcW w:w="148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133D" w:rsidRPr="006E38CA" w:rsidRDefault="0092133D" w:rsidP="008D46F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E38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of predicted normal range</w:t>
            </w:r>
          </w:p>
        </w:tc>
      </w:tr>
      <w:tr w:rsidR="0092133D" w:rsidRPr="006E38CA" w:rsidTr="008D46F6">
        <w:tc>
          <w:tcPr>
            <w:tcW w:w="1507" w:type="dxa"/>
            <w:shd w:val="clear" w:color="auto" w:fill="D9D9D9" w:themeFill="background1" w:themeFillShade="D9"/>
          </w:tcPr>
          <w:p w:rsidR="0092133D" w:rsidRPr="006E38CA" w:rsidRDefault="0092133D" w:rsidP="008D46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E38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R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</w:t>
            </w:r>
            <w:r w:rsidRPr="006E38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[beat/min]</w:t>
            </w:r>
          </w:p>
        </w:tc>
        <w:tc>
          <w:tcPr>
            <w:tcW w:w="2037" w:type="dxa"/>
            <w:vAlign w:val="center"/>
          </w:tcPr>
          <w:p w:rsidR="0092133D" w:rsidRPr="006E38CA" w:rsidRDefault="0092133D" w:rsidP="008D46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35F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4</w:t>
            </w:r>
            <w:r w:rsidRPr="006E38CA">
              <w:rPr>
                <w:rFonts w:asciiTheme="majorBidi" w:hAnsiTheme="majorBidi" w:cstheme="majorBidi"/>
                <w:sz w:val="24"/>
                <w:szCs w:val="24"/>
              </w:rPr>
              <w:t xml:space="preserve"> [beat/min] – </w:t>
            </w:r>
            <w:r w:rsidRPr="00B35F50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9C6A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PD patient</w:t>
            </w:r>
            <w:r w:rsidRPr="00B35F5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:rsidR="0092133D" w:rsidRPr="006E38CA" w:rsidRDefault="0092133D" w:rsidP="008D46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38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1%</w:t>
            </w:r>
          </w:p>
        </w:tc>
        <w:tc>
          <w:tcPr>
            <w:tcW w:w="1276" w:type="dxa"/>
            <w:vAlign w:val="center"/>
          </w:tcPr>
          <w:p w:rsidR="0092133D" w:rsidRPr="006E38CA" w:rsidRDefault="0092133D" w:rsidP="008D46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38CA">
              <w:rPr>
                <w:rFonts w:asciiTheme="majorBidi" w:hAnsiTheme="majorBidi" w:cstheme="majorBidi"/>
                <w:sz w:val="24"/>
                <w:szCs w:val="24"/>
              </w:rPr>
              <w:t>161.5</w:t>
            </w:r>
          </w:p>
        </w:tc>
        <w:tc>
          <w:tcPr>
            <w:tcW w:w="708" w:type="dxa"/>
            <w:vAlign w:val="center"/>
          </w:tcPr>
          <w:p w:rsidR="0092133D" w:rsidRPr="006E38CA" w:rsidRDefault="0092133D" w:rsidP="008D46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38CA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214" w:type="dxa"/>
            <w:vAlign w:val="center"/>
          </w:tcPr>
          <w:p w:rsidR="0092133D" w:rsidRPr="006E38CA" w:rsidRDefault="0092133D" w:rsidP="008D46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38CA">
              <w:rPr>
                <w:rFonts w:asciiTheme="majorBidi" w:hAnsiTheme="majorBidi" w:cstheme="majorBidi"/>
                <w:sz w:val="24"/>
                <w:szCs w:val="24"/>
              </w:rPr>
              <w:t>155-168</w:t>
            </w:r>
          </w:p>
        </w:tc>
        <w:tc>
          <w:tcPr>
            <w:tcW w:w="1480" w:type="dxa"/>
            <w:tcBorders>
              <w:right w:val="single" w:sz="4" w:space="0" w:color="auto"/>
            </w:tcBorders>
            <w:vAlign w:val="center"/>
          </w:tcPr>
          <w:p w:rsidR="0092133D" w:rsidRPr="006E38CA" w:rsidRDefault="0092133D" w:rsidP="008D46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38CA">
              <w:rPr>
                <w:rFonts w:asciiTheme="majorBidi" w:hAnsiTheme="majorBidi" w:cstheme="majorBidi"/>
                <w:sz w:val="24"/>
                <w:szCs w:val="24"/>
              </w:rPr>
              <w:t>96%-100%</w:t>
            </w:r>
          </w:p>
        </w:tc>
      </w:tr>
      <w:tr w:rsidR="0092133D" w:rsidRPr="006E38CA" w:rsidTr="008D46F6">
        <w:tc>
          <w:tcPr>
            <w:tcW w:w="1507" w:type="dxa"/>
            <w:shd w:val="clear" w:color="auto" w:fill="D9D9D9" w:themeFill="background1" w:themeFillShade="D9"/>
          </w:tcPr>
          <w:p w:rsidR="0092133D" w:rsidRDefault="0092133D" w:rsidP="008D46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E38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</w:t>
            </w:r>
            <w:r w:rsidRPr="006E38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  <w:p w:rsidR="0092133D" w:rsidRPr="006E38CA" w:rsidRDefault="0092133D" w:rsidP="008D46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E38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[L/min]</w:t>
            </w:r>
          </w:p>
        </w:tc>
        <w:tc>
          <w:tcPr>
            <w:tcW w:w="2037" w:type="dxa"/>
            <w:vAlign w:val="center"/>
          </w:tcPr>
          <w:p w:rsidR="0092133D" w:rsidRPr="006E38CA" w:rsidRDefault="0092133D" w:rsidP="008D46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35F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0</w:t>
            </w:r>
            <w:r w:rsidRPr="006E38CA">
              <w:rPr>
                <w:rFonts w:asciiTheme="majorBidi" w:hAnsiTheme="majorBidi" w:cstheme="majorBidi"/>
                <w:sz w:val="24"/>
                <w:szCs w:val="24"/>
              </w:rPr>
              <w:t xml:space="preserve"> [L/min] – </w:t>
            </w:r>
            <w:r w:rsidRPr="009C6A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healthy subject</w:t>
            </w:r>
            <w:r w:rsidRPr="00B35F5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:rsidR="0092133D" w:rsidRPr="006E38CA" w:rsidRDefault="0092133D" w:rsidP="008D46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38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1%</w:t>
            </w:r>
          </w:p>
        </w:tc>
        <w:tc>
          <w:tcPr>
            <w:tcW w:w="1276" w:type="dxa"/>
            <w:vAlign w:val="center"/>
          </w:tcPr>
          <w:p w:rsidR="0092133D" w:rsidRPr="006E38CA" w:rsidRDefault="0092133D" w:rsidP="008D46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38CA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708" w:type="dxa"/>
            <w:vAlign w:val="center"/>
          </w:tcPr>
          <w:p w:rsidR="0092133D" w:rsidRPr="006E38CA" w:rsidRDefault="0092133D" w:rsidP="008D46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38CA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214" w:type="dxa"/>
            <w:vAlign w:val="center"/>
          </w:tcPr>
          <w:p w:rsidR="0092133D" w:rsidRPr="006E38CA" w:rsidRDefault="0092133D" w:rsidP="008D46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38CA">
              <w:rPr>
                <w:rFonts w:asciiTheme="majorBidi" w:hAnsiTheme="majorBidi" w:cstheme="majorBidi"/>
                <w:sz w:val="24"/>
                <w:szCs w:val="24"/>
              </w:rPr>
              <w:t>40-172</w:t>
            </w:r>
          </w:p>
        </w:tc>
        <w:tc>
          <w:tcPr>
            <w:tcW w:w="1480" w:type="dxa"/>
            <w:tcBorders>
              <w:right w:val="single" w:sz="4" w:space="0" w:color="auto"/>
            </w:tcBorders>
            <w:vAlign w:val="center"/>
          </w:tcPr>
          <w:p w:rsidR="0092133D" w:rsidRPr="006E38CA" w:rsidRDefault="0092133D" w:rsidP="008D46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38CA">
              <w:rPr>
                <w:rFonts w:asciiTheme="majorBidi" w:hAnsiTheme="majorBidi" w:cstheme="majorBidi"/>
                <w:sz w:val="24"/>
                <w:szCs w:val="24"/>
              </w:rPr>
              <w:t>71%-129%</w:t>
            </w:r>
          </w:p>
        </w:tc>
      </w:tr>
    </w:tbl>
    <w:p w:rsidR="0092133D" w:rsidRDefault="0092133D" w:rsidP="0092133D">
      <w:pPr>
        <w:spacing w:after="0" w:line="240" w:lineRule="auto"/>
        <w:ind w:right="-99"/>
        <w:rPr>
          <w:rFonts w:asciiTheme="majorBidi" w:hAnsiTheme="majorBidi" w:cstheme="majorBidi"/>
          <w:sz w:val="24"/>
          <w:szCs w:val="24"/>
        </w:rPr>
      </w:pPr>
    </w:p>
    <w:p w:rsidR="0092133D" w:rsidRDefault="0092133D" w:rsidP="0092133D">
      <w:pPr>
        <w:spacing w:after="120" w:line="480" w:lineRule="auto"/>
        <w:ind w:right="-99"/>
      </w:pPr>
      <w:r w:rsidRPr="006E38CA">
        <w:rPr>
          <w:rFonts w:asciiTheme="majorBidi" w:hAnsiTheme="majorBidi" w:cstheme="majorBidi"/>
          <w:sz w:val="24"/>
          <w:szCs w:val="24"/>
        </w:rPr>
        <w:t>HR = heart rate; VE = minute ventilation; Predicted normal value = predicted mean peak value; SEE = Standard Error of Estimate; Predicted normal range = predicted normal value ± SEE; % of predicted normal range = Predicted normal range, in percentage.</w:t>
      </w:r>
      <w:bookmarkStart w:id="0" w:name="_GoBack"/>
      <w:bookmarkEnd w:id="0"/>
    </w:p>
    <w:sectPr w:rsidR="0092133D" w:rsidSect="005611B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WwNDc2MzA2NTU0sTRV0lEKTi0uzszPAykwrAUAIriC+SwAAAA="/>
  </w:docVars>
  <w:rsids>
    <w:rsidRoot w:val="0092133D"/>
    <w:rsid w:val="005611B0"/>
    <w:rsid w:val="0092133D"/>
    <w:rsid w:val="00F2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8D2C8"/>
  <w15:chartTrackingRefBased/>
  <w15:docId w15:val="{DFDC022A-FB79-4CB0-990C-A93EFE6A4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133D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13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616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ri</dc:creator>
  <cp:keywords/>
  <dc:description/>
  <cp:lastModifiedBy>Omri</cp:lastModifiedBy>
  <cp:revision>1</cp:revision>
  <dcterms:created xsi:type="dcterms:W3CDTF">2021-05-19T11:29:00Z</dcterms:created>
  <dcterms:modified xsi:type="dcterms:W3CDTF">2021-05-19T11:30:00Z</dcterms:modified>
</cp:coreProperties>
</file>